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163" w:rsidRPr="00A84311" w:rsidRDefault="00595163" w:rsidP="0059516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pPr w:leftFromText="142" w:rightFromText="142" w:vertAnchor="page" w:horzAnchor="margin" w:tblpY="1657"/>
        <w:tblW w:w="15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5"/>
        <w:gridCol w:w="1503"/>
        <w:gridCol w:w="1903"/>
        <w:gridCol w:w="636"/>
        <w:gridCol w:w="636"/>
        <w:gridCol w:w="296"/>
        <w:gridCol w:w="641"/>
        <w:gridCol w:w="773"/>
        <w:gridCol w:w="222"/>
        <w:gridCol w:w="690"/>
        <w:gridCol w:w="642"/>
        <w:gridCol w:w="296"/>
        <w:gridCol w:w="696"/>
        <w:gridCol w:w="909"/>
      </w:tblGrid>
      <w:tr w:rsidR="00586CE9" w:rsidRPr="00A84311" w:rsidTr="00F11DE2">
        <w:trPr>
          <w:trHeight w:val="265"/>
        </w:trPr>
        <w:tc>
          <w:tcPr>
            <w:tcW w:w="5735" w:type="dxa"/>
            <w:tcBorders>
              <w:top w:val="single" w:sz="4" w:space="0" w:color="auto"/>
            </w:tcBorders>
            <w:noWrap/>
            <w:hideMark/>
          </w:tcPr>
          <w:p w:rsidR="00BF301A" w:rsidRPr="00A84311" w:rsidRDefault="00BF301A" w:rsidP="002472C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:rsidR="00BF301A" w:rsidRPr="00A84311" w:rsidRDefault="00BF301A" w:rsidP="002472C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noWrap/>
            <w:hideMark/>
          </w:tcPr>
          <w:p w:rsidR="00BF301A" w:rsidRPr="00A84311" w:rsidRDefault="00BF301A" w:rsidP="002472C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301A" w:rsidRPr="00A84311" w:rsidRDefault="00BF301A" w:rsidP="002472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ude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BF301A" w:rsidRPr="00A84311" w:rsidRDefault="00BF301A" w:rsidP="002472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3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301A" w:rsidRPr="00A84311" w:rsidRDefault="00BF301A" w:rsidP="002472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</w:t>
            </w:r>
          </w:p>
        </w:tc>
      </w:tr>
      <w:tr w:rsidR="00586CE9" w:rsidRPr="00A84311" w:rsidTr="00F11DE2">
        <w:trPr>
          <w:trHeight w:val="277"/>
        </w:trPr>
        <w:tc>
          <w:tcPr>
            <w:tcW w:w="5735" w:type="dxa"/>
            <w:tcBorders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/ </w:t>
            </w:r>
            <w:r w:rsidRPr="00A8431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 / 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2A4C40" w:rsidRDefault="002A4C40" w:rsidP="00586CE9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2A4C40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2A4C40" w:rsidRDefault="002A4C40" w:rsidP="00586CE9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bookmarkStart w:id="0" w:name="_GoBack"/>
            <w:r w:rsidRPr="002A4C40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bookmarkEnd w:id="0"/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tcBorders>
              <w:top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*Gestational age [weeks, days] median, range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w0d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noWrap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w0d - 38w1d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0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296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7 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5 </w:t>
            </w:r>
          </w:p>
        </w:tc>
        <w:tc>
          <w:tcPr>
            <w:tcW w:w="296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10 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0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*Birth weight [grams] median, range</w:t>
            </w:r>
          </w:p>
        </w:tc>
        <w:tc>
          <w:tcPr>
            <w:tcW w:w="1503" w:type="dxa"/>
            <w:noWrap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0</w:t>
            </w:r>
          </w:p>
        </w:tc>
        <w:tc>
          <w:tcPr>
            <w:tcW w:w="1903" w:type="dxa"/>
            <w:noWrap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6 - 1,500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2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0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0.04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age of 35 or more years old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.9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8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12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8 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12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44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birth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.4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9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3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2 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4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8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38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9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rioamnionitis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3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3.5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45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8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63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0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3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3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enatal steroid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4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7.7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6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5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18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 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8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8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3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4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arean section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1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8.9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2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0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6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 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0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4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71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9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4.3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94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73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18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32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8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94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gar score of less than 7-point at 5-minutes after birth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3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2.2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56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25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93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34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4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73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0.02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ll-for-gestational age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8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2.0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9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5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7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32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0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distress syndrome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4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0.6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10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86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37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5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4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13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6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to severe bronchopulmonary dysplasia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6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1.7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90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6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25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67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3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12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2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66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21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21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70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36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&lt;0.01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ptomatic patent ductus arteriosus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3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0.0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02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79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29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2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19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3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intraventricular hemorrhage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4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3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.1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15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 xml:space="preserve">3.46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9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tic periventricular leukomalacia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6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.5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.5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.0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0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53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6.0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rotizing enterocolitis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1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90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4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2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56 </w:t>
            </w:r>
          </w:p>
        </w:tc>
        <w:tc>
          <w:tcPr>
            <w:tcW w:w="642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0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81 </w:t>
            </w:r>
          </w:p>
        </w:tc>
        <w:tc>
          <w:tcPr>
            <w:tcW w:w="909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 </w:t>
            </w:r>
          </w:p>
        </w:tc>
      </w:tr>
      <w:tr w:rsidR="00586CE9" w:rsidRPr="00A84311" w:rsidTr="00F11DE2">
        <w:trPr>
          <w:trHeight w:val="265"/>
        </w:trPr>
        <w:tc>
          <w:tcPr>
            <w:tcW w:w="5735" w:type="dxa"/>
            <w:tcBorders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ing retinopathy of prematurity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3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.1 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87 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50 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29 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65 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9 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12 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:rsidR="005A70A6" w:rsidRPr="00F11DE2" w:rsidRDefault="00BF301A" w:rsidP="00F11DE2">
      <w:pPr>
        <w:rPr>
          <w:rFonts w:ascii="Times New Roman" w:hAnsi="Times New Roman" w:cs="Times New Roman"/>
          <w:b/>
          <w:sz w:val="24"/>
          <w:szCs w:val="24"/>
        </w:rPr>
      </w:pPr>
      <w:r w:rsidRPr="00A84311">
        <w:rPr>
          <w:rFonts w:ascii="Times New Roman" w:hAnsi="Times New Roman" w:cs="Times New Roman"/>
          <w:b/>
          <w:sz w:val="24"/>
          <w:szCs w:val="24"/>
        </w:rPr>
        <w:t>Table</w:t>
      </w:r>
      <w:r w:rsidR="00595163" w:rsidRPr="00A843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3F4E">
        <w:rPr>
          <w:rFonts w:ascii="Times New Roman" w:hAnsi="Times New Roman" w:cs="Times New Roman"/>
          <w:b/>
          <w:sz w:val="24"/>
        </w:rPr>
        <w:t>S1</w:t>
      </w:r>
      <w:r w:rsidRPr="00A843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4311">
        <w:rPr>
          <w:rFonts w:ascii="Times New Roman" w:hAnsi="Times New Roman" w:cs="Times New Roman"/>
          <w:sz w:val="24"/>
          <w:szCs w:val="24"/>
        </w:rPr>
        <w:t>Clinical factors associated with any of the neuro</w:t>
      </w:r>
      <w:r w:rsidR="00D05DCE" w:rsidRPr="00A84311">
        <w:rPr>
          <w:rFonts w:ascii="Times New Roman" w:hAnsi="Times New Roman" w:cs="Times New Roman"/>
          <w:sz w:val="24"/>
          <w:szCs w:val="24"/>
        </w:rPr>
        <w:t>logical sequelae</w:t>
      </w:r>
      <w:r w:rsidRPr="00A84311">
        <w:rPr>
          <w:rFonts w:ascii="Times New Roman" w:hAnsi="Times New Roman" w:cs="Times New Roman"/>
          <w:sz w:val="24"/>
          <w:szCs w:val="24"/>
        </w:rPr>
        <w:t xml:space="preserve"> (</w:t>
      </w:r>
      <w:r w:rsidRPr="00A84311">
        <w:rPr>
          <w:rFonts w:ascii="Times New Roman" w:hAnsi="Times New Roman" w:cs="Times New Roman"/>
          <w:i/>
          <w:sz w:val="24"/>
          <w:szCs w:val="24"/>
        </w:rPr>
        <w:t>n</w:t>
      </w:r>
      <w:r w:rsidRPr="00A84311">
        <w:rPr>
          <w:rFonts w:ascii="Times New Roman" w:hAnsi="Times New Roman" w:cs="Times New Roman"/>
          <w:sz w:val="24"/>
          <w:szCs w:val="24"/>
        </w:rPr>
        <w:t xml:space="preserve"> = 1,524)</w:t>
      </w:r>
    </w:p>
    <w:p w:rsidR="002472C0" w:rsidRPr="00A84311" w:rsidRDefault="00A665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84311">
        <w:rPr>
          <w:rFonts w:ascii="Times New Roman" w:hAnsi="Times New Roman" w:cs="Times New Roman"/>
          <w:sz w:val="24"/>
          <w:szCs w:val="24"/>
        </w:rPr>
        <w:t>*Continuous variables are expressed as the median and range.</w:t>
      </w:r>
    </w:p>
    <w:sectPr w:rsidR="002472C0" w:rsidRPr="00A84311" w:rsidSect="00C867A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0E43" w:rsidRDefault="00590E43" w:rsidP="00600913">
      <w:r>
        <w:separator/>
      </w:r>
    </w:p>
  </w:endnote>
  <w:endnote w:type="continuationSeparator" w:id="0">
    <w:p w:rsidR="00590E43" w:rsidRDefault="00590E43" w:rsidP="00600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0E43" w:rsidRDefault="00590E43" w:rsidP="00600913">
      <w:r>
        <w:separator/>
      </w:r>
    </w:p>
  </w:footnote>
  <w:footnote w:type="continuationSeparator" w:id="0">
    <w:p w:rsidR="00590E43" w:rsidRDefault="00590E43" w:rsidP="00600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0913"/>
    <w:rsid w:val="0005447D"/>
    <w:rsid w:val="000708C8"/>
    <w:rsid w:val="00086B2D"/>
    <w:rsid w:val="000F7DFC"/>
    <w:rsid w:val="00101392"/>
    <w:rsid w:val="00140403"/>
    <w:rsid w:val="001429E8"/>
    <w:rsid w:val="001569F6"/>
    <w:rsid w:val="001575BD"/>
    <w:rsid w:val="001874BF"/>
    <w:rsid w:val="001A430C"/>
    <w:rsid w:val="001B0932"/>
    <w:rsid w:val="001C0038"/>
    <w:rsid w:val="001D3F31"/>
    <w:rsid w:val="0023498C"/>
    <w:rsid w:val="00234A0C"/>
    <w:rsid w:val="002472C0"/>
    <w:rsid w:val="002512CB"/>
    <w:rsid w:val="00261E20"/>
    <w:rsid w:val="00270C0D"/>
    <w:rsid w:val="0028149A"/>
    <w:rsid w:val="00295E3C"/>
    <w:rsid w:val="002A4C40"/>
    <w:rsid w:val="002C4610"/>
    <w:rsid w:val="00310831"/>
    <w:rsid w:val="00320364"/>
    <w:rsid w:val="00326A40"/>
    <w:rsid w:val="003824B5"/>
    <w:rsid w:val="003865C7"/>
    <w:rsid w:val="00392911"/>
    <w:rsid w:val="003B3515"/>
    <w:rsid w:val="003B45EC"/>
    <w:rsid w:val="003C07E7"/>
    <w:rsid w:val="003D6E8B"/>
    <w:rsid w:val="003E282F"/>
    <w:rsid w:val="00401795"/>
    <w:rsid w:val="00421FD6"/>
    <w:rsid w:val="00484FD7"/>
    <w:rsid w:val="005105ED"/>
    <w:rsid w:val="005409FD"/>
    <w:rsid w:val="00565E64"/>
    <w:rsid w:val="00586CE9"/>
    <w:rsid w:val="00590E43"/>
    <w:rsid w:val="00595163"/>
    <w:rsid w:val="005A70A6"/>
    <w:rsid w:val="005D2C87"/>
    <w:rsid w:val="00600913"/>
    <w:rsid w:val="00646D12"/>
    <w:rsid w:val="0069787B"/>
    <w:rsid w:val="006D53F5"/>
    <w:rsid w:val="00727261"/>
    <w:rsid w:val="00727C85"/>
    <w:rsid w:val="0075074D"/>
    <w:rsid w:val="0078769A"/>
    <w:rsid w:val="007B0175"/>
    <w:rsid w:val="007F1207"/>
    <w:rsid w:val="007F1FFF"/>
    <w:rsid w:val="008144C2"/>
    <w:rsid w:val="00833295"/>
    <w:rsid w:val="00844914"/>
    <w:rsid w:val="008463B6"/>
    <w:rsid w:val="008D5A5E"/>
    <w:rsid w:val="00914731"/>
    <w:rsid w:val="009274F4"/>
    <w:rsid w:val="00931A61"/>
    <w:rsid w:val="009336A0"/>
    <w:rsid w:val="00945FA3"/>
    <w:rsid w:val="009A7F90"/>
    <w:rsid w:val="00A1445B"/>
    <w:rsid w:val="00A24532"/>
    <w:rsid w:val="00A4625E"/>
    <w:rsid w:val="00A665E8"/>
    <w:rsid w:val="00A84311"/>
    <w:rsid w:val="00A869E7"/>
    <w:rsid w:val="00B67E3C"/>
    <w:rsid w:val="00B83F4E"/>
    <w:rsid w:val="00BA47E9"/>
    <w:rsid w:val="00BB01AF"/>
    <w:rsid w:val="00BD1ED8"/>
    <w:rsid w:val="00BD2188"/>
    <w:rsid w:val="00BE21E5"/>
    <w:rsid w:val="00BF301A"/>
    <w:rsid w:val="00C0112A"/>
    <w:rsid w:val="00C12647"/>
    <w:rsid w:val="00C272F2"/>
    <w:rsid w:val="00C275DA"/>
    <w:rsid w:val="00C51FBA"/>
    <w:rsid w:val="00C85691"/>
    <w:rsid w:val="00C867A3"/>
    <w:rsid w:val="00CA3557"/>
    <w:rsid w:val="00CD7087"/>
    <w:rsid w:val="00CE1CF3"/>
    <w:rsid w:val="00CE5488"/>
    <w:rsid w:val="00D05DCE"/>
    <w:rsid w:val="00DD1EBC"/>
    <w:rsid w:val="00E3427A"/>
    <w:rsid w:val="00E67009"/>
    <w:rsid w:val="00EF0889"/>
    <w:rsid w:val="00EF3D05"/>
    <w:rsid w:val="00F11DE2"/>
    <w:rsid w:val="00F42EDA"/>
    <w:rsid w:val="00F45801"/>
    <w:rsid w:val="00F53D56"/>
    <w:rsid w:val="00F8617E"/>
    <w:rsid w:val="00FA01A9"/>
    <w:rsid w:val="00FB3647"/>
    <w:rsid w:val="00FE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4A14C1B-B8FE-457F-AFC0-129322BD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09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9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0913"/>
  </w:style>
  <w:style w:type="paragraph" w:styleId="a5">
    <w:name w:val="footer"/>
    <w:basedOn w:val="a"/>
    <w:link w:val="a6"/>
    <w:uiPriority w:val="99"/>
    <w:unhideWhenUsed/>
    <w:rsid w:val="006009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0913"/>
  </w:style>
  <w:style w:type="table" w:styleId="a7">
    <w:name w:val="Table Grid"/>
    <w:basedOn w:val="a1"/>
    <w:uiPriority w:val="39"/>
    <w:rsid w:val="00600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814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8149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U2011</dc:creator>
  <cp:keywords/>
  <dc:description/>
  <cp:lastModifiedBy>松下 悠紀</cp:lastModifiedBy>
  <cp:revision>8</cp:revision>
  <cp:lastPrinted>2018-04-13T01:18:00Z</cp:lastPrinted>
  <dcterms:created xsi:type="dcterms:W3CDTF">2018-05-02T14:37:00Z</dcterms:created>
  <dcterms:modified xsi:type="dcterms:W3CDTF">2018-12-26T14:46:00Z</dcterms:modified>
</cp:coreProperties>
</file>